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EF677" w14:textId="3E6B18D4" w:rsidR="00E42FF0" w:rsidRPr="00C462BC" w:rsidRDefault="00DA7126" w:rsidP="00E42FF0">
      <w:pPr>
        <w:pStyle w:val="Heading1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209458116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3</w:t>
      </w:r>
      <w:r w:rsidR="00E42FF0" w:rsidRPr="00C462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E42FF0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Web of Science search strategy for identifying randomized controlled trials of prenatal balanced energy and protein supplementation among pregnant women in low- and middle-income countries</w:t>
      </w:r>
      <w:bookmarkEnd w:id="0"/>
    </w:p>
    <w:p w14:paraId="167205A8" w14:textId="77777777" w:rsidR="00E42FF0" w:rsidRPr="00C462BC" w:rsidRDefault="00E42FF0" w:rsidP="00E42FF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577"/>
        <w:gridCol w:w="9128"/>
      </w:tblGrid>
      <w:tr w:rsidR="00E42FF0" w:rsidRPr="00C462BC" w14:paraId="37F088E1" w14:textId="77777777" w:rsidTr="00DB43EF">
        <w:tc>
          <w:tcPr>
            <w:tcW w:w="1800" w:type="dxa"/>
          </w:tcPr>
          <w:p w14:paraId="2F4FAA04" w14:textId="77777777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ncept</w:t>
            </w:r>
          </w:p>
        </w:tc>
        <w:tc>
          <w:tcPr>
            <w:tcW w:w="12060" w:type="dxa"/>
          </w:tcPr>
          <w:p w14:paraId="1E3A26D5" w14:textId="0CD228E4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Web of Science Search terms</w:t>
            </w:r>
          </w:p>
        </w:tc>
      </w:tr>
      <w:tr w:rsidR="00E42FF0" w:rsidRPr="00C462BC" w14:paraId="10E89FB7" w14:textId="77777777" w:rsidTr="00DB43EF">
        <w:tc>
          <w:tcPr>
            <w:tcW w:w="1800" w:type="dxa"/>
          </w:tcPr>
          <w:p w14:paraId="21BFEEDD" w14:textId="77777777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1) Pregnancy</w:t>
            </w:r>
          </w:p>
        </w:tc>
        <w:tc>
          <w:tcPr>
            <w:tcW w:w="12060" w:type="dxa"/>
          </w:tcPr>
          <w:p w14:paraId="5B3B66EE" w14:textId="3BA55E35" w:rsidR="00E42FF0" w:rsidRPr="00C462BC" w:rsidRDefault="001A33C8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S=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regnanc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 OR TS=Pregnant OR TS=prenatal OR TS=gestation* OR TS=antenatal OR TS=gravid OR TS=obstetric OR TS=antepartum</w:t>
            </w:r>
          </w:p>
        </w:tc>
      </w:tr>
      <w:tr w:rsidR="00E42FF0" w:rsidRPr="00C462BC" w14:paraId="5CD75366" w14:textId="77777777" w:rsidTr="00DB43EF">
        <w:tc>
          <w:tcPr>
            <w:tcW w:w="1800" w:type="dxa"/>
          </w:tcPr>
          <w:p w14:paraId="4743EE7F" w14:textId="77777777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2) Low- and middle-income countries</w:t>
            </w:r>
          </w:p>
        </w:tc>
        <w:tc>
          <w:tcPr>
            <w:tcW w:w="12060" w:type="dxa"/>
          </w:tcPr>
          <w:p w14:paraId="14214EC3" w14:textId="7B0B3B69" w:rsidR="00E42FF0" w:rsidRPr="00C462BC" w:rsidRDefault="001A33C8" w:rsidP="00DB43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TS=“developing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developing nation*” OR TS=“less develope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less developed nation*” OR TS=“third world nation*” OR TS=“third worl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under developed nation*” OR TS=“underdeveloped nation*” OR TS=“under develope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underdevelope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middle 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middle-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middle income nation*” OR TS=“middle-income nation*” OR TS=“low 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low-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low income nation*” OR TS=“low-income nation*” OR TS=“po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poor nation*” OR TS=LMIC OR TS=LMICs OR TS=Africa* OR TS=Asia* OR TS=“south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me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” OR TS=“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at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me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” OR TS=“central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me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” OR TS=Afghanistan* OR TS=Albania* OR TS=Algeria* OR TS=Samoa* OR TS=Angola* OR TS=Armenia* OR TS=Azerbaijan* OR TS=Bangladesh* OR TS=Bengali OR TS=Belarus* OR TS=Belize OR TS=Benin OR TS=Bhutan* OR TS=Bolivia* OR TS=Bosnia* OR TS=Herzegovina* OR TS=Botswana* OR TS=Brazil* OR TS=Bulgaria* OR TS=“Burkina Faso” OR TS=Burkinabe OR TS=Burundi* OR TS=“Cabo Verd*” OR TS=“Cape Verd*” OR TS=Cambodia* OR TS=Cameroon* OR TS=“Central African*” OR TS=Chad* OR TS=China OR TS=Chinese OR TS=Colombia* OR TS=Comoros OR TS=Congo OR TS=“Costa Rica*” OR TS=“Cote d’Ivoire” OR TS=“Ivory Coast” OR TS=Cuba OR TS=Cuban OR TS=Djibouti OR TS=Dominica* OR TS=Ecuador OR TS=Egypt* OR TS=“El Salvador*” OR TS=Eritrea* OR TS=Ethiopia* OR TS=Fiji* OR TS=Gabon* OR TS=Gambia* OR TS=Georgia* OR TS=Ghana* OR TS=Grenada* OR TS=Guatemala* OR TS=Guinea* OR TS=Guyan* OR TS=Haiti*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ondur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 OR TS=India OR TS=Indian* OR TS=Indonesia* OR TS=Iran* OR TS=Iraq* OR TS=Jamaica* OR TS=Jordan* OR TS=Kazakh* OR TS=Kenya* OR TS=Kiribati OR TS=“People’s Republic of Korea” OR TS=“North Korea” OR TS=Kosovo OR TS=Kosovar* OR TS=Kyrgyz* OR TS=Lao OR TS=Laos OR TS=Laotian* OR TS=Lebanon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ebanes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 OR TS=Lesotho OR TS=Liberia* OR TS=Libya* OR TS=Macedonia* OR TS=Madagascar* OR TS=Malawi* OR TS=Malaysia* OR TS=Maldives OR TS=Mali OR TS=“Marshall Island*” OR TS=Mauritania* OR TS=Mexico OR TS=Mexican* OR TS=Micronesia* OR TS=Moldova* OR TS=Mongolia*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onteneg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orocc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 OR TS=Mozambique OR TS=Myanmar OR TS=Burmese* OR TS=Burma OR TS=Namibia* OR TS=Nepal* OR TS=Nicaragua* OR TS=Niger* OR TS=Niue OR TS=Pakistan* OR TS=Paraguay* OR TS=Peru*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hilipp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 OR TS=Rwanda* OR TS=“Sao Tome” OR TS=Principe OR TS=Senegal* OR TS=Serbia* OR TS=“Sierra Leone*” OR TS=“Solomon Island*” OR TS=Somalia* OR TS=“South Africa*” OR TS=“Sri Lanka” OR TS=“St Lucia” OR TS=“Saint Lucia” OR TS=“St Vincent” OR TS=“Saint Vincent”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renad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 OR TS=Sudan* OR TS=Suriname* OR TS=Swaziland* OR TS=Eswatini* OR TS=Syria* OR TS=Tajik* OR TS=Tanzania* OR TS=Zanzibar OR TS=Thai* OR TS=Timor* OR TS=Togo* OR TS=Tonga* OR TS=Tunisia* OR TS=Turkey OR TS=Turkish OR TS=Turkmen* OR TS=Tuvalu* OR TS=Uganda*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kra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* OR TS=Uzbeki* OR TS=Vanuatu* OR TS=Venezuela* OR TS=Vietnam* OR TS=“Viet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am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” OR TS=“West Bank” OR TS=Gaza*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alest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 OR TS=Yemen* OR TS=Zambia*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Zimbabw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 OR TS=“Western Sahara” OR TS=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rgent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 OR TS=Russia*</w:t>
            </w:r>
          </w:p>
        </w:tc>
      </w:tr>
      <w:tr w:rsidR="00E42FF0" w:rsidRPr="00C462BC" w14:paraId="36EB3D6A" w14:textId="77777777" w:rsidTr="00DB43EF">
        <w:tc>
          <w:tcPr>
            <w:tcW w:w="1800" w:type="dxa"/>
          </w:tcPr>
          <w:p w14:paraId="4BA7519C" w14:textId="77777777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3) Trials</w:t>
            </w:r>
          </w:p>
        </w:tc>
        <w:tc>
          <w:tcPr>
            <w:tcW w:w="12060" w:type="dxa"/>
          </w:tcPr>
          <w:p w14:paraId="6CF2BA8A" w14:textId="3572865B" w:rsidR="00E42FF0" w:rsidRPr="00C462BC" w:rsidRDefault="001A33C8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linical trial*”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randomized controlled trial*”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ntrolled clinical trial*”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ntrolled trial*” OR TS=intervention*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randomization” OR TS=random* OR TS=trial*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linical trial protocol”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linical study”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drug therapy”</w:t>
            </w:r>
          </w:p>
        </w:tc>
      </w:tr>
      <w:tr w:rsidR="00E42FF0" w:rsidRPr="00C462BC" w14:paraId="414A755F" w14:textId="77777777" w:rsidTr="00DB43EF">
        <w:tc>
          <w:tcPr>
            <w:tcW w:w="1800" w:type="dxa"/>
          </w:tcPr>
          <w:p w14:paraId="799FD9F4" w14:textId="77777777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4) Balanced energy and protein supplements</w:t>
            </w:r>
          </w:p>
        </w:tc>
        <w:tc>
          <w:tcPr>
            <w:tcW w:w="12060" w:type="dxa"/>
          </w:tcPr>
          <w:p w14:paraId="04796CAA" w14:textId="0D5E993C" w:rsidR="00E42FF0" w:rsidRPr="00C462BC" w:rsidRDefault="001A33C8" w:rsidP="001A33C8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rotein energy”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energy protein” OR TS=protein* OR TS=energy*) AND (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supplementation”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vitamin supplementation”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dietary supplement” OR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food assistance” OR TS=supplement* OR TS=supplementation*)</w:t>
            </w:r>
          </w:p>
        </w:tc>
      </w:tr>
      <w:tr w:rsidR="00E42FF0" w:rsidRPr="00C462BC" w14:paraId="6196EA9E" w14:textId="77777777" w:rsidTr="00DB43EF">
        <w:tc>
          <w:tcPr>
            <w:tcW w:w="1800" w:type="dxa"/>
          </w:tcPr>
          <w:p w14:paraId="60859F84" w14:textId="145E397A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(5) </w:t>
            </w:r>
            <w:r w:rsidR="001A33C8" w:rsidRPr="00C462BC">
              <w:rPr>
                <w:rFonts w:eastAsiaTheme="minorEastAsia"/>
                <w:color w:val="000000"/>
                <w:sz w:val="16"/>
                <w:szCs w:val="16"/>
              </w:rPr>
              <w:t>A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nimal studies</w:t>
            </w:r>
          </w:p>
        </w:tc>
        <w:tc>
          <w:tcPr>
            <w:tcW w:w="12060" w:type="dxa"/>
          </w:tcPr>
          <w:p w14:paraId="01457B46" w14:textId="44F047EA" w:rsidR="00E42FF0" w:rsidRPr="00C462BC" w:rsidRDefault="001A33C8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nimal” NOT (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nimal” AND TS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=“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human”)</w:t>
            </w:r>
          </w:p>
        </w:tc>
      </w:tr>
      <w:tr w:rsidR="00E42FF0" w:rsidRPr="00C462BC" w14:paraId="629D746A" w14:textId="77777777" w:rsidTr="00DB43EF">
        <w:tc>
          <w:tcPr>
            <w:tcW w:w="1800" w:type="dxa"/>
          </w:tcPr>
          <w:p w14:paraId="75B3A675" w14:textId="77777777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Search strategy</w:t>
            </w:r>
          </w:p>
        </w:tc>
        <w:tc>
          <w:tcPr>
            <w:tcW w:w="12060" w:type="dxa"/>
          </w:tcPr>
          <w:p w14:paraId="0805D3DD" w14:textId="512F9F75" w:rsidR="00E42FF0" w:rsidRPr="00C462BC" w:rsidRDefault="00E42FF0" w:rsidP="00DB43EF">
            <w:pPr>
              <w:pStyle w:val="Header"/>
              <w:tabs>
                <w:tab w:val="right" w:pos="13860"/>
              </w:tabs>
              <w:ind w:left="90"/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(1) And (2) And (3) And (4) </w:t>
            </w:r>
            <w:r w:rsidR="001A33C8" w:rsidRPr="00C462BC">
              <w:rPr>
                <w:rFonts w:eastAsiaTheme="minorEastAsia"/>
                <w:color w:val="000000"/>
                <w:sz w:val="16"/>
                <w:szCs w:val="16"/>
              </w:rPr>
              <w:t>Not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(5) </w:t>
            </w:r>
          </w:p>
        </w:tc>
      </w:tr>
    </w:tbl>
    <w:p w14:paraId="27D38D1E" w14:textId="0963608C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EA494" w14:textId="77777777" w:rsidR="007C4E87" w:rsidRDefault="007C4E87">
      <w:r>
        <w:separator/>
      </w:r>
    </w:p>
  </w:endnote>
  <w:endnote w:type="continuationSeparator" w:id="0">
    <w:p w14:paraId="43E839B4" w14:textId="77777777" w:rsidR="007C4E87" w:rsidRDefault="007C4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1AF7E" w14:textId="77777777" w:rsidR="007C4E87" w:rsidRDefault="007C4E87">
      <w:r>
        <w:separator/>
      </w:r>
    </w:p>
  </w:footnote>
  <w:footnote w:type="continuationSeparator" w:id="0">
    <w:p w14:paraId="5A22C9A9" w14:textId="77777777" w:rsidR="007C4E87" w:rsidRDefault="007C4E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1E4F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61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4E87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126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558</Words>
  <Characters>3588</Characters>
  <Application>Microsoft Office Word</Application>
  <DocSecurity>0</DocSecurity>
  <Lines>5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39:00Z</dcterms:modified>
</cp:coreProperties>
</file>